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A6604" w:rsidRPr="004E10A4" w:rsidRDefault="005A6604" w:rsidP="005A660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E10A4">
        <w:rPr>
          <w:rFonts w:ascii="Times New Roman" w:hAnsi="Times New Roman" w:cs="Times New Roman"/>
          <w:b/>
          <w:bCs/>
          <w:sz w:val="20"/>
          <w:szCs w:val="20"/>
        </w:rPr>
        <w:t>Table S1 Clinical data of human ovarian tissu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65"/>
        <w:gridCol w:w="643"/>
        <w:gridCol w:w="1116"/>
        <w:gridCol w:w="564"/>
        <w:gridCol w:w="640"/>
        <w:gridCol w:w="1116"/>
        <w:gridCol w:w="718"/>
        <w:gridCol w:w="1112"/>
        <w:gridCol w:w="561"/>
        <w:gridCol w:w="637"/>
        <w:gridCol w:w="1116"/>
        <w:gridCol w:w="718"/>
        <w:gridCol w:w="1112"/>
        <w:gridCol w:w="557"/>
        <w:gridCol w:w="632"/>
        <w:gridCol w:w="1116"/>
        <w:gridCol w:w="718"/>
        <w:gridCol w:w="1749"/>
      </w:tblGrid>
      <w:tr w:rsidR="004E10A4" w:rsidRPr="004E10A4" w:rsidTr="004E10A4">
        <w:tc>
          <w:tcPr>
            <w:tcW w:w="2324" w:type="dxa"/>
            <w:gridSpan w:val="3"/>
            <w:tcBorders>
              <w:left w:val="nil"/>
              <w:bottom w:val="single" w:sz="4" w:space="0" w:color="auto"/>
            </w:tcBorders>
          </w:tcPr>
          <w:p w:rsidR="004E10A4" w:rsidRPr="004E10A4" w:rsidRDefault="004E10A4" w:rsidP="004E10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4E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mal ovarian tissue</w:t>
            </w:r>
            <w:r w:rsidRPr="004E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DE5B5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4E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4E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806</w:t>
            </w:r>
            <w:r w:rsidRPr="004E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294" w:type="dxa"/>
            <w:gridSpan w:val="10"/>
          </w:tcPr>
          <w:p w:rsidR="004E10A4" w:rsidRDefault="004E10A4" w:rsidP="004E10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4E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cerous ovarian tissue</w:t>
            </w:r>
            <w:r w:rsidRPr="004E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  <w:p w:rsidR="004E10A4" w:rsidRPr="004E10A4" w:rsidRDefault="004E10A4" w:rsidP="004E10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OV8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Pr="004E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274" w:type="dxa"/>
            <w:gridSpan w:val="5"/>
            <w:tcBorders>
              <w:bottom w:val="single" w:sz="4" w:space="0" w:color="auto"/>
              <w:right w:val="nil"/>
            </w:tcBorders>
          </w:tcPr>
          <w:p w:rsidR="004E10A4" w:rsidRPr="004E10A4" w:rsidRDefault="004E10A4" w:rsidP="004E10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red tissu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4E10A4" w:rsidRPr="004E10A4" w:rsidTr="004E10A4">
        <w:tc>
          <w:tcPr>
            <w:tcW w:w="565" w:type="dxa"/>
            <w:tcBorders>
              <w:left w:val="nil"/>
              <w:bottom w:val="single" w:sz="4" w:space="0" w:color="auto"/>
              <w:right w:val="nil"/>
            </w:tcBorders>
          </w:tcPr>
          <w:p w:rsidR="005A6604" w:rsidRPr="004E10A4" w:rsidRDefault="005A6604" w:rsidP="004E10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</w:tcPr>
          <w:p w:rsidR="005A6604" w:rsidRPr="004E10A4" w:rsidRDefault="005A6604" w:rsidP="004E10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</w:tcBorders>
          </w:tcPr>
          <w:p w:rsidR="005A6604" w:rsidRPr="004E10A4" w:rsidRDefault="005A6604" w:rsidP="004E10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logy diagnosis</w:t>
            </w:r>
          </w:p>
        </w:tc>
        <w:tc>
          <w:tcPr>
            <w:tcW w:w="564" w:type="dxa"/>
            <w:tcBorders>
              <w:bottom w:val="single" w:sz="4" w:space="0" w:color="auto"/>
              <w:right w:val="nil"/>
            </w:tcBorders>
          </w:tcPr>
          <w:p w:rsidR="005A6604" w:rsidRPr="004E10A4" w:rsidRDefault="005A6604" w:rsidP="004E10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</w:tcPr>
          <w:p w:rsidR="005A6604" w:rsidRPr="004E10A4" w:rsidRDefault="005A6604" w:rsidP="004E10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:rsidR="005A6604" w:rsidRPr="004E10A4" w:rsidRDefault="005A6604" w:rsidP="004E10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logy diagnosis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</w:tcPr>
          <w:p w:rsidR="005A6604" w:rsidRPr="004E10A4" w:rsidRDefault="005A6604" w:rsidP="004E10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</w:tcBorders>
          </w:tcPr>
          <w:p w:rsidR="005A6604" w:rsidRPr="004E10A4" w:rsidRDefault="005A6604" w:rsidP="004E10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561" w:type="dxa"/>
            <w:tcBorders>
              <w:bottom w:val="single" w:sz="4" w:space="0" w:color="auto"/>
              <w:right w:val="nil"/>
            </w:tcBorders>
          </w:tcPr>
          <w:p w:rsidR="005A6604" w:rsidRPr="004E10A4" w:rsidRDefault="005A6604" w:rsidP="004E10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637" w:type="dxa"/>
            <w:tcBorders>
              <w:left w:val="nil"/>
              <w:bottom w:val="single" w:sz="4" w:space="0" w:color="auto"/>
              <w:right w:val="nil"/>
            </w:tcBorders>
          </w:tcPr>
          <w:p w:rsidR="005A6604" w:rsidRPr="004E10A4" w:rsidRDefault="005A6604" w:rsidP="004E10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:rsidR="005A6604" w:rsidRPr="004E10A4" w:rsidRDefault="005A6604" w:rsidP="004E10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logy diagnosis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</w:tcPr>
          <w:p w:rsidR="005A6604" w:rsidRPr="004E10A4" w:rsidRDefault="005A6604" w:rsidP="004E10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</w:tcBorders>
          </w:tcPr>
          <w:p w:rsidR="005A6604" w:rsidRPr="004E10A4" w:rsidRDefault="005A6604" w:rsidP="004E10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557" w:type="dxa"/>
            <w:tcBorders>
              <w:bottom w:val="single" w:sz="4" w:space="0" w:color="auto"/>
              <w:right w:val="nil"/>
            </w:tcBorders>
          </w:tcPr>
          <w:p w:rsidR="005A6604" w:rsidRPr="004E10A4" w:rsidRDefault="005A6604" w:rsidP="004E10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</w:tcPr>
          <w:p w:rsidR="005A6604" w:rsidRPr="004E10A4" w:rsidRDefault="005A6604" w:rsidP="004E10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:rsidR="005A6604" w:rsidRPr="004E10A4" w:rsidRDefault="005A6604" w:rsidP="004E10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logy diagnosis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</w:tcPr>
          <w:p w:rsidR="005A6604" w:rsidRPr="004E10A4" w:rsidRDefault="005A6604" w:rsidP="004E10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251" w:type="dxa"/>
            <w:tcBorders>
              <w:left w:val="nil"/>
              <w:bottom w:val="single" w:sz="4" w:space="0" w:color="auto"/>
              <w:right w:val="nil"/>
            </w:tcBorders>
          </w:tcPr>
          <w:p w:rsidR="005A6604" w:rsidRPr="004E10A4" w:rsidRDefault="005A6604" w:rsidP="004E10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</w:tr>
      <w:tr w:rsidR="004E10A4" w:rsidRPr="004E10A4" w:rsidTr="004E10A4"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15AE" w:rsidRPr="004E10A4" w:rsidRDefault="00F515AE" w:rsidP="00F51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15AE" w:rsidRPr="004E10A4" w:rsidRDefault="00F515AE" w:rsidP="00F51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</w:tcBorders>
          </w:tcPr>
          <w:p w:rsidR="00F515AE" w:rsidRPr="004E10A4" w:rsidRDefault="00F515AE" w:rsidP="00F51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64" w:type="dxa"/>
            <w:tcBorders>
              <w:top w:val="single" w:sz="4" w:space="0" w:color="auto"/>
              <w:bottom w:val="nil"/>
              <w:right w:val="nil"/>
            </w:tcBorders>
          </w:tcPr>
          <w:p w:rsidR="00F515AE" w:rsidRPr="004E10A4" w:rsidRDefault="00F515AE" w:rsidP="00F51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15AE" w:rsidRPr="004E10A4" w:rsidRDefault="00F515AE" w:rsidP="00F51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15AE" w:rsidRPr="004E10A4" w:rsidRDefault="00F515AE" w:rsidP="00F51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15AE" w:rsidRPr="004E10A4" w:rsidRDefault="00F515AE" w:rsidP="00F51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b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</w:tcBorders>
          </w:tcPr>
          <w:p w:rsidR="00F515AE" w:rsidRPr="004E10A4" w:rsidRDefault="00F515AE" w:rsidP="00F51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single" w:sz="4" w:space="0" w:color="auto"/>
              <w:bottom w:val="nil"/>
              <w:right w:val="nil"/>
            </w:tcBorders>
          </w:tcPr>
          <w:p w:rsidR="00F515AE" w:rsidRPr="004E10A4" w:rsidRDefault="00F515AE" w:rsidP="00F51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15AE" w:rsidRPr="004E10A4" w:rsidRDefault="00F515AE" w:rsidP="00F51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15AE" w:rsidRPr="004E10A4" w:rsidRDefault="00F515AE" w:rsidP="00F51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15AE" w:rsidRPr="004E10A4" w:rsidRDefault="00F515AE" w:rsidP="00F51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</w:tcBorders>
          </w:tcPr>
          <w:p w:rsidR="00F515AE" w:rsidRPr="004E10A4" w:rsidRDefault="00F515AE" w:rsidP="00F51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single" w:sz="4" w:space="0" w:color="auto"/>
              <w:bottom w:val="nil"/>
              <w:right w:val="nil"/>
            </w:tcBorders>
          </w:tcPr>
          <w:p w:rsidR="00F515AE" w:rsidRPr="004E10A4" w:rsidRDefault="00F515AE" w:rsidP="00F51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15AE" w:rsidRPr="004E10A4" w:rsidRDefault="00F515AE" w:rsidP="00F51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15AE" w:rsidRPr="004E10A4" w:rsidRDefault="00F515AE" w:rsidP="00F51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15AE" w:rsidRPr="004E10A4" w:rsidRDefault="00F515AE" w:rsidP="00F51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15AE" w:rsidRPr="004E10A4" w:rsidRDefault="004E10A4" w:rsidP="00F51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rimary</w:t>
            </w: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etastatic</w:t>
            </w: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Primary/Metastatic</w:t>
            </w: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Primary/Metastatic</w:t>
            </w: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Primary/Metastatic</w:t>
            </w: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Primary/Metastatic</w:t>
            </w: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c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Primary/Metastatic</w:t>
            </w: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Primary/Metastatic</w:t>
            </w: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Primary/Metastatic</w:t>
            </w: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Primary/Metastatic</w:t>
            </w: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Primary/Metastatic</w:t>
            </w: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Primary/Metastatic</w:t>
            </w: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Primary/Metastatic</w:t>
            </w: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Primary/Metastatic</w:t>
            </w: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c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Primary/Metastatic</w:t>
            </w: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Primary/Metastatic</w:t>
            </w: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A(n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Primary/Metastatic</w:t>
            </w: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TC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TC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A(s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EA(</w:t>
            </w:r>
            <w:proofErr w:type="spellStart"/>
            <w:proofErr w:type="gramEnd"/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n</w:t>
            </w:r>
            <w:proofErr w:type="spellEnd"/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c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57" w:type="dxa"/>
            <w:tcBorders>
              <w:top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0A4" w:rsidRPr="004E10A4" w:rsidTr="004E10A4">
        <w:tc>
          <w:tcPr>
            <w:tcW w:w="565" w:type="dxa"/>
            <w:tcBorders>
              <w:top w:val="nil"/>
              <w:left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112" w:type="dxa"/>
            <w:tcBorders>
              <w:top w:val="nil"/>
              <w:lef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0A4"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561" w:type="dxa"/>
            <w:tcBorders>
              <w:top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nil"/>
              <w:left w:val="nil"/>
              <w:right w:val="nil"/>
            </w:tcBorders>
          </w:tcPr>
          <w:p w:rsidR="004E10A4" w:rsidRPr="004E10A4" w:rsidRDefault="004E10A4" w:rsidP="004E1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E10A4" w:rsidRDefault="004E10A4">
      <w:pPr>
        <w:rPr>
          <w:rFonts w:ascii="Times New Roman" w:hAnsi="Times New Roman" w:cs="Times New Roman"/>
          <w:sz w:val="20"/>
          <w:szCs w:val="20"/>
        </w:rPr>
      </w:pPr>
    </w:p>
    <w:p w:rsidR="00784E79" w:rsidRPr="004E10A4" w:rsidRDefault="00DE156E">
      <w:pPr>
        <w:rPr>
          <w:rFonts w:ascii="Times New Roman" w:hAnsi="Times New Roman" w:cs="Times New Roman"/>
          <w:sz w:val="20"/>
          <w:szCs w:val="20"/>
        </w:rPr>
      </w:pPr>
      <w:r w:rsidRPr="004E10A4">
        <w:rPr>
          <w:rFonts w:ascii="Times New Roman" w:hAnsi="Times New Roman" w:cs="Times New Roman"/>
          <w:sz w:val="20"/>
          <w:szCs w:val="20"/>
        </w:rPr>
        <w:t>SPA: Serous papillary adenocarcinoma</w:t>
      </w:r>
    </w:p>
    <w:p w:rsidR="00DE156E" w:rsidRPr="004E10A4" w:rsidRDefault="00DE156E">
      <w:pPr>
        <w:rPr>
          <w:rFonts w:ascii="Times New Roman" w:hAnsi="Times New Roman" w:cs="Times New Roman"/>
          <w:sz w:val="20"/>
          <w:szCs w:val="20"/>
        </w:rPr>
      </w:pPr>
      <w:r w:rsidRPr="004E10A4">
        <w:rPr>
          <w:rFonts w:ascii="Times New Roman" w:hAnsi="Times New Roman" w:cs="Times New Roman"/>
          <w:sz w:val="20"/>
          <w:szCs w:val="20"/>
        </w:rPr>
        <w:t>SA: Serous adenocarcinoma</w:t>
      </w:r>
    </w:p>
    <w:p w:rsidR="00F3078C" w:rsidRPr="004E10A4" w:rsidRDefault="00F3078C" w:rsidP="00F3078C">
      <w:pPr>
        <w:rPr>
          <w:rFonts w:ascii="Times New Roman" w:hAnsi="Times New Roman" w:cs="Times New Roman"/>
          <w:sz w:val="20"/>
          <w:szCs w:val="20"/>
        </w:rPr>
      </w:pPr>
      <w:r w:rsidRPr="004E10A4">
        <w:rPr>
          <w:rFonts w:ascii="Times New Roman" w:hAnsi="Times New Roman" w:cs="Times New Roman"/>
          <w:sz w:val="20"/>
          <w:szCs w:val="20"/>
        </w:rPr>
        <w:t>SA(n): Serous adenocarcinoma with necrosis</w:t>
      </w:r>
    </w:p>
    <w:p w:rsidR="00F3078C" w:rsidRPr="004E10A4" w:rsidRDefault="00F3078C">
      <w:pPr>
        <w:rPr>
          <w:rFonts w:ascii="Times New Roman" w:hAnsi="Times New Roman" w:cs="Times New Roman"/>
          <w:sz w:val="20"/>
          <w:szCs w:val="20"/>
        </w:rPr>
      </w:pPr>
      <w:r w:rsidRPr="004E10A4">
        <w:rPr>
          <w:rFonts w:ascii="Times New Roman" w:hAnsi="Times New Roman" w:cs="Times New Roman"/>
          <w:sz w:val="20"/>
          <w:szCs w:val="20"/>
        </w:rPr>
        <w:t>MA: Mucinous adenocarcinoma</w:t>
      </w:r>
    </w:p>
    <w:p w:rsidR="00F3078C" w:rsidRPr="004E10A4" w:rsidRDefault="00F3078C">
      <w:pPr>
        <w:rPr>
          <w:rFonts w:ascii="Times New Roman" w:hAnsi="Times New Roman" w:cs="Times New Roman"/>
          <w:sz w:val="20"/>
          <w:szCs w:val="20"/>
        </w:rPr>
      </w:pPr>
      <w:r w:rsidRPr="004E10A4">
        <w:rPr>
          <w:rFonts w:ascii="Times New Roman" w:hAnsi="Times New Roman" w:cs="Times New Roman"/>
          <w:sz w:val="20"/>
          <w:szCs w:val="20"/>
        </w:rPr>
        <w:t>A(s): Adenocarcinoma (sparse)</w:t>
      </w:r>
    </w:p>
    <w:p w:rsidR="00F3078C" w:rsidRPr="004E10A4" w:rsidRDefault="00F3078C">
      <w:pPr>
        <w:rPr>
          <w:rFonts w:ascii="Times New Roman" w:hAnsi="Times New Roman" w:cs="Times New Roman"/>
          <w:sz w:val="20"/>
          <w:szCs w:val="20"/>
        </w:rPr>
      </w:pPr>
      <w:r w:rsidRPr="004E10A4">
        <w:rPr>
          <w:rFonts w:ascii="Times New Roman" w:hAnsi="Times New Roman" w:cs="Times New Roman"/>
          <w:sz w:val="20"/>
          <w:szCs w:val="20"/>
        </w:rPr>
        <w:t>EA: Endometrioid adenocarcinoma</w:t>
      </w:r>
    </w:p>
    <w:p w:rsidR="00F3078C" w:rsidRPr="004E10A4" w:rsidRDefault="00F3078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4E10A4">
        <w:rPr>
          <w:rFonts w:ascii="Times New Roman" w:hAnsi="Times New Roman" w:cs="Times New Roman"/>
          <w:sz w:val="20"/>
          <w:szCs w:val="20"/>
        </w:rPr>
        <w:t>EA(</w:t>
      </w:r>
      <w:proofErr w:type="spellStart"/>
      <w:proofErr w:type="gramEnd"/>
      <w:r w:rsidRPr="004E10A4">
        <w:rPr>
          <w:rFonts w:ascii="Times New Roman" w:hAnsi="Times New Roman" w:cs="Times New Roman"/>
          <w:sz w:val="20"/>
          <w:szCs w:val="20"/>
        </w:rPr>
        <w:t>sn</w:t>
      </w:r>
      <w:proofErr w:type="spellEnd"/>
      <w:r w:rsidRPr="004E10A4">
        <w:rPr>
          <w:rFonts w:ascii="Times New Roman" w:hAnsi="Times New Roman" w:cs="Times New Roman"/>
          <w:sz w:val="20"/>
          <w:szCs w:val="20"/>
        </w:rPr>
        <w:t>): Endometrioid adenocarcinoma (sparse) with necrosis</w:t>
      </w:r>
    </w:p>
    <w:p w:rsidR="00F3078C" w:rsidRPr="004E10A4" w:rsidRDefault="00F3078C">
      <w:pPr>
        <w:rPr>
          <w:rFonts w:ascii="Times New Roman" w:hAnsi="Times New Roman" w:cs="Times New Roman"/>
          <w:sz w:val="20"/>
          <w:szCs w:val="20"/>
        </w:rPr>
      </w:pPr>
      <w:r w:rsidRPr="004E10A4">
        <w:rPr>
          <w:rFonts w:ascii="Times New Roman" w:hAnsi="Times New Roman" w:cs="Times New Roman"/>
          <w:sz w:val="20"/>
          <w:szCs w:val="20"/>
        </w:rPr>
        <w:t>A: Adenocarcinoma</w:t>
      </w:r>
    </w:p>
    <w:p w:rsidR="00F3078C" w:rsidRPr="004E10A4" w:rsidRDefault="00F3078C">
      <w:pPr>
        <w:rPr>
          <w:rFonts w:ascii="Times New Roman" w:hAnsi="Times New Roman" w:cs="Times New Roman"/>
          <w:sz w:val="20"/>
          <w:szCs w:val="20"/>
        </w:rPr>
      </w:pPr>
      <w:r w:rsidRPr="004E10A4">
        <w:rPr>
          <w:rFonts w:ascii="Times New Roman" w:hAnsi="Times New Roman" w:cs="Times New Roman"/>
          <w:sz w:val="20"/>
          <w:szCs w:val="20"/>
        </w:rPr>
        <w:t>CCC: Clear cell carcinoma</w:t>
      </w:r>
    </w:p>
    <w:p w:rsidR="00F3078C" w:rsidRPr="004E10A4" w:rsidRDefault="00F3078C">
      <w:pPr>
        <w:rPr>
          <w:rFonts w:ascii="Times New Roman" w:hAnsi="Times New Roman" w:cs="Times New Roman"/>
          <w:sz w:val="20"/>
          <w:szCs w:val="20"/>
        </w:rPr>
      </w:pPr>
      <w:r w:rsidRPr="004E10A4">
        <w:rPr>
          <w:rFonts w:ascii="Times New Roman" w:hAnsi="Times New Roman" w:cs="Times New Roman"/>
          <w:sz w:val="20"/>
          <w:szCs w:val="20"/>
        </w:rPr>
        <w:t>MPA: Mucinous papillary adenocarcinoma</w:t>
      </w:r>
    </w:p>
    <w:p w:rsidR="00F3078C" w:rsidRPr="004E10A4" w:rsidRDefault="00F3078C">
      <w:pPr>
        <w:rPr>
          <w:rFonts w:ascii="Times New Roman" w:hAnsi="Times New Roman" w:cs="Times New Roman"/>
          <w:sz w:val="20"/>
          <w:szCs w:val="20"/>
        </w:rPr>
      </w:pPr>
      <w:r w:rsidRPr="004E10A4">
        <w:rPr>
          <w:rFonts w:ascii="Times New Roman" w:hAnsi="Times New Roman" w:cs="Times New Roman"/>
          <w:sz w:val="20"/>
          <w:szCs w:val="20"/>
        </w:rPr>
        <w:t>TCC: Transitional cell carcinoma</w:t>
      </w:r>
    </w:p>
    <w:sectPr w:rsidR="00F3078C" w:rsidRPr="004E10A4" w:rsidSect="00F515AE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604"/>
    <w:rsid w:val="00025D91"/>
    <w:rsid w:val="00027AA3"/>
    <w:rsid w:val="000514D7"/>
    <w:rsid w:val="00063968"/>
    <w:rsid w:val="00075FCE"/>
    <w:rsid w:val="000959E1"/>
    <w:rsid w:val="000B04F6"/>
    <w:rsid w:val="000E6CE8"/>
    <w:rsid w:val="0011226E"/>
    <w:rsid w:val="0011444A"/>
    <w:rsid w:val="00145DF5"/>
    <w:rsid w:val="0016300B"/>
    <w:rsid w:val="0016792D"/>
    <w:rsid w:val="00193043"/>
    <w:rsid w:val="00197439"/>
    <w:rsid w:val="001C19CC"/>
    <w:rsid w:val="001C3880"/>
    <w:rsid w:val="001E4D7F"/>
    <w:rsid w:val="001E7B7B"/>
    <w:rsid w:val="001F0ACC"/>
    <w:rsid w:val="00206F20"/>
    <w:rsid w:val="00213939"/>
    <w:rsid w:val="002225F6"/>
    <w:rsid w:val="00226453"/>
    <w:rsid w:val="00233417"/>
    <w:rsid w:val="002429EC"/>
    <w:rsid w:val="00251041"/>
    <w:rsid w:val="00256F3F"/>
    <w:rsid w:val="0028540E"/>
    <w:rsid w:val="00293514"/>
    <w:rsid w:val="002F0D11"/>
    <w:rsid w:val="0031424A"/>
    <w:rsid w:val="003222D4"/>
    <w:rsid w:val="003461C1"/>
    <w:rsid w:val="00371E16"/>
    <w:rsid w:val="00372441"/>
    <w:rsid w:val="003753F2"/>
    <w:rsid w:val="00375D7F"/>
    <w:rsid w:val="003C514E"/>
    <w:rsid w:val="003D1325"/>
    <w:rsid w:val="003D5CE6"/>
    <w:rsid w:val="003E40D5"/>
    <w:rsid w:val="003E5541"/>
    <w:rsid w:val="00402F2E"/>
    <w:rsid w:val="00403616"/>
    <w:rsid w:val="00416F94"/>
    <w:rsid w:val="00417344"/>
    <w:rsid w:val="00420ACE"/>
    <w:rsid w:val="00431BF4"/>
    <w:rsid w:val="00446622"/>
    <w:rsid w:val="00446F5A"/>
    <w:rsid w:val="00474D2F"/>
    <w:rsid w:val="00485D34"/>
    <w:rsid w:val="00492AED"/>
    <w:rsid w:val="004A5D86"/>
    <w:rsid w:val="004A7FB4"/>
    <w:rsid w:val="004B1102"/>
    <w:rsid w:val="004B4790"/>
    <w:rsid w:val="004C7F8B"/>
    <w:rsid w:val="004D4271"/>
    <w:rsid w:val="004D43C5"/>
    <w:rsid w:val="004D4E92"/>
    <w:rsid w:val="004E0825"/>
    <w:rsid w:val="004E10A4"/>
    <w:rsid w:val="004E7561"/>
    <w:rsid w:val="004F2D93"/>
    <w:rsid w:val="004F790B"/>
    <w:rsid w:val="004F7F5D"/>
    <w:rsid w:val="00502C4C"/>
    <w:rsid w:val="0052080D"/>
    <w:rsid w:val="0053203B"/>
    <w:rsid w:val="00545ED3"/>
    <w:rsid w:val="0055238B"/>
    <w:rsid w:val="0057184F"/>
    <w:rsid w:val="00583C6D"/>
    <w:rsid w:val="0059184A"/>
    <w:rsid w:val="005A6604"/>
    <w:rsid w:val="005C5038"/>
    <w:rsid w:val="005E7D6F"/>
    <w:rsid w:val="005F6960"/>
    <w:rsid w:val="00600163"/>
    <w:rsid w:val="00607C91"/>
    <w:rsid w:val="00613A16"/>
    <w:rsid w:val="006225F9"/>
    <w:rsid w:val="00626323"/>
    <w:rsid w:val="00631227"/>
    <w:rsid w:val="00631870"/>
    <w:rsid w:val="0064558F"/>
    <w:rsid w:val="00653350"/>
    <w:rsid w:val="00664D3B"/>
    <w:rsid w:val="00667E4D"/>
    <w:rsid w:val="00683307"/>
    <w:rsid w:val="006A6FD5"/>
    <w:rsid w:val="006F4B88"/>
    <w:rsid w:val="00704BC4"/>
    <w:rsid w:val="007068EA"/>
    <w:rsid w:val="007076B3"/>
    <w:rsid w:val="007178CF"/>
    <w:rsid w:val="00724798"/>
    <w:rsid w:val="00732213"/>
    <w:rsid w:val="007363FB"/>
    <w:rsid w:val="00753AA2"/>
    <w:rsid w:val="007605D2"/>
    <w:rsid w:val="00783D04"/>
    <w:rsid w:val="00784CA7"/>
    <w:rsid w:val="00784E79"/>
    <w:rsid w:val="007A757C"/>
    <w:rsid w:val="007C5B7A"/>
    <w:rsid w:val="008003F0"/>
    <w:rsid w:val="0081741D"/>
    <w:rsid w:val="00820FDF"/>
    <w:rsid w:val="00846B7B"/>
    <w:rsid w:val="008675C1"/>
    <w:rsid w:val="008756FE"/>
    <w:rsid w:val="00884A82"/>
    <w:rsid w:val="008A32B2"/>
    <w:rsid w:val="008A684B"/>
    <w:rsid w:val="008B04F8"/>
    <w:rsid w:val="008B6FB7"/>
    <w:rsid w:val="008C33FB"/>
    <w:rsid w:val="008D5D0E"/>
    <w:rsid w:val="008F2478"/>
    <w:rsid w:val="008F3ED0"/>
    <w:rsid w:val="00901DBA"/>
    <w:rsid w:val="00922883"/>
    <w:rsid w:val="00923779"/>
    <w:rsid w:val="00927C7C"/>
    <w:rsid w:val="00936EA8"/>
    <w:rsid w:val="00946D39"/>
    <w:rsid w:val="009505BC"/>
    <w:rsid w:val="00954DDD"/>
    <w:rsid w:val="00983718"/>
    <w:rsid w:val="00985B14"/>
    <w:rsid w:val="00991392"/>
    <w:rsid w:val="009923BC"/>
    <w:rsid w:val="00992426"/>
    <w:rsid w:val="0099350C"/>
    <w:rsid w:val="009948CC"/>
    <w:rsid w:val="009A10E2"/>
    <w:rsid w:val="009C51CC"/>
    <w:rsid w:val="009D1D2F"/>
    <w:rsid w:val="009D7059"/>
    <w:rsid w:val="009F3896"/>
    <w:rsid w:val="00A03D0E"/>
    <w:rsid w:val="00A433ED"/>
    <w:rsid w:val="00A51665"/>
    <w:rsid w:val="00A5416D"/>
    <w:rsid w:val="00A54E62"/>
    <w:rsid w:val="00A87A61"/>
    <w:rsid w:val="00A93C1A"/>
    <w:rsid w:val="00AA73FF"/>
    <w:rsid w:val="00AC06C8"/>
    <w:rsid w:val="00AE68FD"/>
    <w:rsid w:val="00B10274"/>
    <w:rsid w:val="00B13E3B"/>
    <w:rsid w:val="00B1733E"/>
    <w:rsid w:val="00B23DDE"/>
    <w:rsid w:val="00B523F9"/>
    <w:rsid w:val="00B67FEC"/>
    <w:rsid w:val="00B86F78"/>
    <w:rsid w:val="00BA579F"/>
    <w:rsid w:val="00BB05EF"/>
    <w:rsid w:val="00BC3897"/>
    <w:rsid w:val="00BC69C4"/>
    <w:rsid w:val="00BE6EF6"/>
    <w:rsid w:val="00C1319B"/>
    <w:rsid w:val="00C24D6B"/>
    <w:rsid w:val="00C52979"/>
    <w:rsid w:val="00C55418"/>
    <w:rsid w:val="00C75F17"/>
    <w:rsid w:val="00C76883"/>
    <w:rsid w:val="00C80777"/>
    <w:rsid w:val="00C84B20"/>
    <w:rsid w:val="00CA64BC"/>
    <w:rsid w:val="00CA7722"/>
    <w:rsid w:val="00CC2D13"/>
    <w:rsid w:val="00CD6563"/>
    <w:rsid w:val="00CE1B26"/>
    <w:rsid w:val="00D0304B"/>
    <w:rsid w:val="00D04A2A"/>
    <w:rsid w:val="00D14E75"/>
    <w:rsid w:val="00D22B1E"/>
    <w:rsid w:val="00D2697C"/>
    <w:rsid w:val="00D3116F"/>
    <w:rsid w:val="00D47E04"/>
    <w:rsid w:val="00D5797D"/>
    <w:rsid w:val="00D63D8C"/>
    <w:rsid w:val="00D65046"/>
    <w:rsid w:val="00D745B1"/>
    <w:rsid w:val="00D76835"/>
    <w:rsid w:val="00D81672"/>
    <w:rsid w:val="00D83876"/>
    <w:rsid w:val="00D94557"/>
    <w:rsid w:val="00DA5BA9"/>
    <w:rsid w:val="00DB12C1"/>
    <w:rsid w:val="00DB1C46"/>
    <w:rsid w:val="00DB6743"/>
    <w:rsid w:val="00DB68EE"/>
    <w:rsid w:val="00DE156E"/>
    <w:rsid w:val="00DE543E"/>
    <w:rsid w:val="00E021F4"/>
    <w:rsid w:val="00E10965"/>
    <w:rsid w:val="00E121BD"/>
    <w:rsid w:val="00E465B0"/>
    <w:rsid w:val="00E66D24"/>
    <w:rsid w:val="00E75AE3"/>
    <w:rsid w:val="00E76157"/>
    <w:rsid w:val="00E80174"/>
    <w:rsid w:val="00E95FED"/>
    <w:rsid w:val="00EA3A59"/>
    <w:rsid w:val="00EC52E7"/>
    <w:rsid w:val="00ED0BB7"/>
    <w:rsid w:val="00EE289B"/>
    <w:rsid w:val="00F12AA1"/>
    <w:rsid w:val="00F24426"/>
    <w:rsid w:val="00F3078C"/>
    <w:rsid w:val="00F30F78"/>
    <w:rsid w:val="00F515AE"/>
    <w:rsid w:val="00F518E6"/>
    <w:rsid w:val="00F7305C"/>
    <w:rsid w:val="00F76D41"/>
    <w:rsid w:val="00FA35A3"/>
    <w:rsid w:val="00FC1396"/>
    <w:rsid w:val="00FF1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AC24C"/>
  <w15:chartTrackingRefBased/>
  <w15:docId w15:val="{0B4A2AD8-28C7-2344-847A-9ACEE21BD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6300B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6300B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5A66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73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506</Words>
  <Characters>2887</Characters>
  <Application>Microsoft Office Word</Application>
  <DocSecurity>0</DocSecurity>
  <Lines>24</Lines>
  <Paragraphs>6</Paragraphs>
  <ScaleCrop>false</ScaleCrop>
  <Company/>
  <LinksUpToDate>false</LinksUpToDate>
  <CharactersWithSpaces>3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Liu</dc:creator>
  <cp:keywords/>
  <dc:description/>
  <cp:lastModifiedBy>Chang Liu</cp:lastModifiedBy>
  <cp:revision>1</cp:revision>
  <dcterms:created xsi:type="dcterms:W3CDTF">2020-11-14T14:42:00Z</dcterms:created>
  <dcterms:modified xsi:type="dcterms:W3CDTF">2020-11-14T15:51:00Z</dcterms:modified>
</cp:coreProperties>
</file>